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701"/>
        <w:gridCol w:w="1418"/>
        <w:gridCol w:w="1417"/>
        <w:gridCol w:w="1701"/>
        <w:gridCol w:w="1281"/>
      </w:tblGrid>
      <w:tr w:rsidR="008C0DAE" w:rsidRPr="004B1354" w14:paraId="1332EF05" w14:textId="77777777" w:rsidTr="008C0DAE">
        <w:trPr>
          <w:trHeight w:val="921"/>
        </w:trPr>
        <w:tc>
          <w:tcPr>
            <w:tcW w:w="9781" w:type="dxa"/>
            <w:gridSpan w:val="6"/>
            <w:shd w:val="clear" w:color="auto" w:fill="auto"/>
            <w:noWrap/>
            <w:vAlign w:val="center"/>
          </w:tcPr>
          <w:p w14:paraId="68976EA2" w14:textId="605A7098" w:rsidR="008C0DAE" w:rsidRPr="00D51146" w:rsidRDefault="008C0DAE" w:rsidP="008C0DAE">
            <w:pPr>
              <w:spacing w:after="0" w:line="240" w:lineRule="auto"/>
              <w:rPr>
                <w:rStyle w:val="fontstyle01"/>
                <w:rFonts w:ascii="Times New Roman" w:hAnsi="Times New Roman"/>
                <w:b/>
              </w:rPr>
            </w:pPr>
            <w:r w:rsidRPr="008C0D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Table S1.</w:t>
            </w:r>
            <w:r w:rsidRPr="00DA7A9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r w:rsidRPr="00D51146">
              <w:rPr>
                <w:rStyle w:val="fontstyle01"/>
                <w:rFonts w:ascii="Times New Roman" w:hAnsi="Times New Roman"/>
                <w:b/>
              </w:rPr>
              <w:t xml:space="preserve">Communalities and results of </w:t>
            </w:r>
            <w:proofErr w:type="spellStart"/>
            <w:r w:rsidRPr="00D51146">
              <w:rPr>
                <w:rStyle w:val="fontstyle01"/>
                <w:rFonts w:ascii="Times New Roman" w:hAnsi="Times New Roman"/>
                <w:b/>
              </w:rPr>
              <w:t>unrotated</w:t>
            </w:r>
            <w:proofErr w:type="spellEnd"/>
            <w:r w:rsidRPr="00D51146">
              <w:rPr>
                <w:rStyle w:val="fontstyle01"/>
                <w:rFonts w:ascii="Times New Roman" w:hAnsi="Times New Roman"/>
                <w:b/>
              </w:rPr>
              <w:t xml:space="preserve"> and rotated maximum likelihood analysis </w:t>
            </w:r>
          </w:p>
          <w:p w14:paraId="7C34DDEE" w14:textId="147C1F16" w:rsidR="008C0DAE" w:rsidRPr="00857407" w:rsidRDefault="008C0DAE" w:rsidP="00EC6C5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D51146">
              <w:rPr>
                <w:rStyle w:val="fontstyle01"/>
                <w:rFonts w:ascii="Times New Roman" w:hAnsi="Times New Roman"/>
                <w:b/>
              </w:rPr>
              <w:t>(factor loadings)</w:t>
            </w:r>
          </w:p>
        </w:tc>
      </w:tr>
      <w:tr w:rsidR="00A30229" w:rsidRPr="004B1354" w14:paraId="278B0943" w14:textId="77777777" w:rsidTr="00EC6C56">
        <w:trPr>
          <w:trHeight w:val="253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C9E2" w14:textId="77777777" w:rsidR="00A30229" w:rsidRPr="00857407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E480" w14:textId="77777777" w:rsidR="00A30229" w:rsidRPr="00857407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F703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gency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193C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ommunion</w:t>
            </w:r>
          </w:p>
        </w:tc>
      </w:tr>
      <w:tr w:rsidR="00A30229" w:rsidRPr="004B1354" w14:paraId="6054AC8E" w14:textId="77777777" w:rsidTr="00EC6C56">
        <w:trPr>
          <w:trHeight w:val="253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0990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91F5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ommunal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4A22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Unrota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C3EE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Rot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6989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Unrotated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9213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Rotated</w:t>
            </w:r>
          </w:p>
        </w:tc>
      </w:tr>
      <w:tr w:rsidR="00A30229" w:rsidRPr="004B1354" w14:paraId="5EE8639A" w14:textId="77777777" w:rsidTr="00EC6C56">
        <w:trPr>
          <w:trHeight w:val="603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B2A2" w14:textId="77777777" w:rsidR="00A30229" w:rsidRPr="004B1354" w:rsidRDefault="00A30229" w:rsidP="00D51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1 (emotiona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ABAD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33041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AF84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9C2B27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201E" w14:textId="77777777" w:rsidR="00A30229" w:rsidRPr="004B1354" w:rsidRDefault="005A510B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C51D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332C1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6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B571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887B7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76</w:t>
            </w:r>
          </w:p>
        </w:tc>
      </w:tr>
      <w:tr w:rsidR="00A30229" w:rsidRPr="004B1354" w14:paraId="07498D47" w14:textId="77777777" w:rsidTr="00EC6C56">
        <w:trPr>
          <w:trHeight w:val="603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441E397" w14:textId="77777777" w:rsidR="00A30229" w:rsidRPr="004B1354" w:rsidRDefault="00A30229" w:rsidP="00D51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2 (romantic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C4C6C3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34BA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</w:t>
            </w:r>
            <w:r w:rsidR="0033041A" w:rsidRPr="00834BA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09F571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9C2B27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19B847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5A510B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BF7FE5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332C1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59A30AA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887B7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3</w:t>
            </w:r>
          </w:p>
        </w:tc>
      </w:tr>
      <w:tr w:rsidR="00A30229" w:rsidRPr="004B1354" w14:paraId="7074B6B4" w14:textId="77777777" w:rsidTr="00EC6C56">
        <w:trPr>
          <w:trHeight w:val="603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BBD9404" w14:textId="77777777" w:rsidR="00A30229" w:rsidRPr="004B1354" w:rsidRDefault="00A30229" w:rsidP="00D51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3 (industriou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E43246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34BA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</w:t>
            </w:r>
            <w:r w:rsidR="0033041A" w:rsidRPr="00834BA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697296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9C2B27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5D9F17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5A510B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ACEA7C" w14:textId="77777777" w:rsidR="00A30229" w:rsidRPr="004B1354" w:rsidRDefault="009A2EC0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9A2EC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37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9AC4235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887B7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1</w:t>
            </w:r>
          </w:p>
        </w:tc>
      </w:tr>
      <w:tr w:rsidR="00A30229" w:rsidRPr="004B1354" w14:paraId="456194F4" w14:textId="77777777" w:rsidTr="00EC6C56">
        <w:trPr>
          <w:trHeight w:val="603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8921439" w14:textId="77777777" w:rsidR="00A30229" w:rsidRPr="004B1354" w:rsidRDefault="00A30229" w:rsidP="00D51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4 (sympathetic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1E99DD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33041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016DE1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9C2B27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</w:t>
            </w: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E12C3A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5A510B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6A7E99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887B7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A8758AC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887B7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5</w:t>
            </w:r>
          </w:p>
        </w:tc>
      </w:tr>
      <w:tr w:rsidR="00A30229" w:rsidRPr="004B1354" w14:paraId="05945319" w14:textId="77777777" w:rsidTr="00EC6C56">
        <w:trPr>
          <w:trHeight w:val="603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B9C36A5" w14:textId="77777777" w:rsidR="00A30229" w:rsidRPr="004B1354" w:rsidRDefault="00A30229" w:rsidP="00D51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5 (empathetic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E94842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33041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85F089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9C2B27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69621A" w14:textId="77777777" w:rsidR="00A30229" w:rsidRPr="004B1354" w:rsidRDefault="005A510B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  <w:r w:rsidR="00A30229"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 w:rsidR="00A30229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E57157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887B7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539CDAE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887B7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77</w:t>
            </w:r>
          </w:p>
        </w:tc>
      </w:tr>
      <w:tr w:rsidR="00A30229" w:rsidRPr="004B1354" w14:paraId="079CA9EE" w14:textId="77777777" w:rsidTr="00EC6C56">
        <w:trPr>
          <w:trHeight w:val="603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644931E" w14:textId="77777777" w:rsidR="00A30229" w:rsidRPr="004B1354" w:rsidRDefault="00A30229" w:rsidP="00D51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1 (companionabl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CC9FBF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34BA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</w:t>
            </w:r>
            <w:r w:rsidR="0033041A" w:rsidRPr="00834BA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191E8E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9C2B27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B601F4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5A510B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75DBB6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887B7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8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77AA871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887B7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1</w:t>
            </w:r>
          </w:p>
        </w:tc>
      </w:tr>
      <w:tr w:rsidR="00A30229" w:rsidRPr="004B1354" w14:paraId="5C6C6C18" w14:textId="77777777" w:rsidTr="00EC6C56">
        <w:trPr>
          <w:trHeight w:val="603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02FCFC0" w14:textId="77777777" w:rsidR="00A30229" w:rsidRPr="004B1354" w:rsidRDefault="00A30229" w:rsidP="00D51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2 (humorou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41CCBE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34BA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</w:t>
            </w:r>
            <w:r w:rsidR="0033041A" w:rsidRPr="00834BA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58869E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9C2B27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311CF5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5A510B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30E0BB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887B7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8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82A5E32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887B7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7</w:t>
            </w:r>
          </w:p>
        </w:tc>
      </w:tr>
      <w:tr w:rsidR="00A30229" w:rsidRPr="004B1354" w14:paraId="7F9661DD" w14:textId="77777777" w:rsidTr="00EC6C56">
        <w:trPr>
          <w:trHeight w:val="603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67BBCF2" w14:textId="77777777" w:rsidR="00A30229" w:rsidRPr="004B1354" w:rsidRDefault="00A30229" w:rsidP="00D51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3 (courageou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0C5CCB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33041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</w:t>
            </w: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509929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9C2B27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108353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5A510B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8AE14A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887B7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2F1C16E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887B7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0</w:t>
            </w:r>
          </w:p>
        </w:tc>
      </w:tr>
      <w:tr w:rsidR="00A30229" w:rsidRPr="004B1354" w14:paraId="365E329A" w14:textId="77777777" w:rsidTr="00EC6C56">
        <w:trPr>
          <w:trHeight w:val="603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735515F" w14:textId="77777777" w:rsidR="00A30229" w:rsidRPr="004B1354" w:rsidRDefault="00A30229" w:rsidP="00D51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4 (sporty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7F8D8A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33041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65D3C8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9C2B27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7A61AA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5A510B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01B7F0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887B7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6FA2B5C" w14:textId="77777777" w:rsidR="00A30229" w:rsidRPr="004B1354" w:rsidRDefault="00887B78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02</w:t>
            </w:r>
          </w:p>
        </w:tc>
      </w:tr>
      <w:tr w:rsidR="00A30229" w:rsidRPr="004B1354" w14:paraId="7AD21CF8" w14:textId="77777777" w:rsidTr="008C0DAE">
        <w:trPr>
          <w:trHeight w:val="603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110A" w14:textId="77777777" w:rsidR="00A30229" w:rsidRPr="004B1354" w:rsidRDefault="00A30229" w:rsidP="00D511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5 (strong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9754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33041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</w:t>
            </w: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6489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9C2B27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8847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5A510B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7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E196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887B7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1081" w14:textId="77777777" w:rsidR="00A30229" w:rsidRPr="004B1354" w:rsidRDefault="00A30229" w:rsidP="00EC6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</w:t>
            </w:r>
            <w:r w:rsidR="00887B7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0</w:t>
            </w:r>
          </w:p>
        </w:tc>
      </w:tr>
      <w:tr w:rsidR="008B3D0E" w:rsidRPr="004B1354" w14:paraId="46206082" w14:textId="77777777" w:rsidTr="008C0DAE">
        <w:trPr>
          <w:trHeight w:val="405"/>
        </w:trPr>
        <w:tc>
          <w:tcPr>
            <w:tcW w:w="978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98A177" w14:textId="4D897C48" w:rsidR="00CA05F8" w:rsidRPr="00CA05F8" w:rsidRDefault="00CA05F8" w:rsidP="00EC6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05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1-C5 – communion items; A1-A5 – agency items</w:t>
            </w:r>
          </w:p>
          <w:p w14:paraId="5E1426C6" w14:textId="0AE99963" w:rsidR="008B3D0E" w:rsidRPr="00CA05F8" w:rsidRDefault="008B3D0E" w:rsidP="00EC6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</w:tc>
      </w:tr>
    </w:tbl>
    <w:p w14:paraId="3A4E2E3F" w14:textId="77777777" w:rsidR="00A30229" w:rsidRDefault="00A30229">
      <w:bookmarkStart w:id="0" w:name="_GoBack"/>
      <w:bookmarkEnd w:id="0"/>
    </w:p>
    <w:sectPr w:rsidR="00A30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273C0" w16cex:dateUtc="2022-04-14T08:19:00Z"/>
  <w16cex:commentExtensible w16cex:durableId="260273E0" w16cex:dateUtc="2022-04-14T08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083AD36" w16cid:durableId="260273C0"/>
  <w16cid:commentId w16cid:paraId="2E8B095E" w16cid:durableId="260273E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Math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A02"/>
    <w:rsid w:val="00092B3E"/>
    <w:rsid w:val="00163A02"/>
    <w:rsid w:val="00167C09"/>
    <w:rsid w:val="001E4BBD"/>
    <w:rsid w:val="0020542E"/>
    <w:rsid w:val="00252FCA"/>
    <w:rsid w:val="002A1C5F"/>
    <w:rsid w:val="0033041A"/>
    <w:rsid w:val="00332C1A"/>
    <w:rsid w:val="004E018F"/>
    <w:rsid w:val="005A510B"/>
    <w:rsid w:val="0060073F"/>
    <w:rsid w:val="00795E0B"/>
    <w:rsid w:val="007F0A9A"/>
    <w:rsid w:val="00834BA6"/>
    <w:rsid w:val="008737EF"/>
    <w:rsid w:val="0088798C"/>
    <w:rsid w:val="00887B78"/>
    <w:rsid w:val="008B3D0E"/>
    <w:rsid w:val="008C0DAE"/>
    <w:rsid w:val="009A08CC"/>
    <w:rsid w:val="009A2EC0"/>
    <w:rsid w:val="009C2B27"/>
    <w:rsid w:val="009E65DC"/>
    <w:rsid w:val="00A30229"/>
    <w:rsid w:val="00B11150"/>
    <w:rsid w:val="00C923D7"/>
    <w:rsid w:val="00CA05F8"/>
    <w:rsid w:val="00CB5F42"/>
    <w:rsid w:val="00D13D05"/>
    <w:rsid w:val="00D51146"/>
    <w:rsid w:val="00D677F2"/>
    <w:rsid w:val="00DA7A9D"/>
    <w:rsid w:val="00DC0BCF"/>
    <w:rsid w:val="00DE5F68"/>
    <w:rsid w:val="00F05C9F"/>
    <w:rsid w:val="00FC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E40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63A02"/>
    <w:rPr>
      <w:rFonts w:ascii="CambriaMath" w:hAnsi="CambriaMath" w:hint="default"/>
      <w:b w:val="0"/>
      <w:bCs w:val="0"/>
      <w:i w:val="0"/>
      <w:iCs w:val="0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05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C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C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5F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C054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63A02"/>
    <w:rPr>
      <w:rFonts w:ascii="CambriaMath" w:hAnsi="CambriaMath" w:hint="default"/>
      <w:b w:val="0"/>
      <w:bCs w:val="0"/>
      <w:i w:val="0"/>
      <w:iCs w:val="0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05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C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C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5F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C05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 Korlat</dc:creator>
  <cp:keywords/>
  <dc:description/>
  <cp:lastModifiedBy>Satya Veni Pabbu</cp:lastModifiedBy>
  <cp:revision>5</cp:revision>
  <dcterms:created xsi:type="dcterms:W3CDTF">2022-04-14T08:20:00Z</dcterms:created>
  <dcterms:modified xsi:type="dcterms:W3CDTF">2022-06-02T05:05:00Z</dcterms:modified>
</cp:coreProperties>
</file>